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0A7" w:rsidRPr="00DB3FFD" w:rsidRDefault="000061BE">
      <w:r>
        <w:rPr>
          <w:b/>
        </w:rPr>
        <w:t>Appendix 1</w:t>
      </w:r>
      <w:bookmarkStart w:id="0" w:name="_GoBack"/>
      <w:bookmarkEnd w:id="0"/>
      <w:r w:rsidR="007A5052" w:rsidRPr="00DB3FFD">
        <w:rPr>
          <w:b/>
        </w:rPr>
        <w:t>.</w:t>
      </w:r>
      <w:r w:rsidR="007A5052" w:rsidRPr="00DB3FFD">
        <w:t xml:space="preserve"> </w:t>
      </w:r>
      <w:r w:rsidR="00201124" w:rsidRPr="00DB3FFD">
        <w:t>Saproxylic species recorded in traps placed on downed trunks of large oaks</w:t>
      </w:r>
      <w:r w:rsidR="00852291" w:rsidRPr="00DB3FFD">
        <w:t>, their red-list status (according to Gärdenfors 2010), and their frequency in 40 window traps.</w:t>
      </w:r>
    </w:p>
    <w:tbl>
      <w:tblPr>
        <w:tblW w:w="8020" w:type="dxa"/>
        <w:tblInd w:w="93" w:type="dxa"/>
        <w:tblLook w:val="04A0" w:firstRow="1" w:lastRow="0" w:firstColumn="1" w:lastColumn="0" w:noHBand="0" w:noVBand="1"/>
      </w:tblPr>
      <w:tblGrid>
        <w:gridCol w:w="3560"/>
        <w:gridCol w:w="1717"/>
        <w:gridCol w:w="1070"/>
        <w:gridCol w:w="1920"/>
      </w:tblGrid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peci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ami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Redliste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requency</w:t>
            </w:r>
          </w:p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(max 40)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Obligate saproxylic speci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legaderus caes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iste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aromalus flavicornis/parallelepiped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iste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latysoma deplanat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iste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tenidium turgid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til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isotoma humeral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eiodd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9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isotoma castane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eiodd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5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isotoma glabr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eiodd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isotoma orbicular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eiodd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9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iodopria serricorn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eiodd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gathidium pisan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eiodd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enichnus godart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ydmae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Quedius maur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Quedius plagiat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udobius len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Bibloporus bicolor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ibloporus minu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plectus decipien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plectus bescidic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Euplectus punctat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plectus mutato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atrisodes venus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Phyllodrepa lineari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hyllodrepa iopter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apalaraea pygmae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Phloeonomus pusill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hloeonomus sjoeberg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aphidium quadrimaculat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Scaphisoma subalpinum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aphisoma assimi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Carphacis striatus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V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Oxypoda arborea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hloeopora testace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Phloeopora nitidiventri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hloeopora cortical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hloeopora concolo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theta castanopter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6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theta britannia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3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Dinaraea aequata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Dinaraea lineari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hamiaraea cinnamome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hamiarea hospi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Agaricochara latissima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lastRenderedPageBreak/>
              <w:t xml:space="preserve">Bolitochara mulsanti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eptusa pulchell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Leptusa fumida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Tachyusida gracili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V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mognathus cuspida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3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lacusa depress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Placusa tachyporoide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7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Placusa atrata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rionocyphon serricorn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irt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iocola marmora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1378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araba</w:t>
            </w:r>
            <w:r w:rsidR="0013785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</w:t>
            </w: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ucanus cerv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uca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inodendron cylindric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uca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enticollis linear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late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6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mpedus sanguine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late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mpedus nigroflav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late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mpedus pomor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late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6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mpedus hjort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late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mpedus baltea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late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mpedus praeus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late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elanotus villos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late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elanotus castanip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late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ardiophorus ruficoll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late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Microrhagus lepidus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cnem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Microrhagus pygmae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cnem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grilus bigutta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uprest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grilus sulcicoll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uprest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Globicornis emarginata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ermest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lobicornis nigrip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ermest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tesias serr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ermest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Lyctus lineari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ostrich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V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tinus rufip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b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tinus subpilos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b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edobia imperal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b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estobium rufovillos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b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astrallus immargina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b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Anobium rufipe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b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icrobregma emargina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b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Xyletinus pectinat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b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yletinus longitars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b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V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orcatoma flavicorn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b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orcatoma chrysomeli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b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Dorcatoma dresdensi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b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ymexylon nava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ymexylo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6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illus elonga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le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Trichoceble florali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ely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asytes nig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ely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7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asytes cyane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ely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asytes plumbe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ely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9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lastRenderedPageBreak/>
              <w:t>Hypebaeus flavip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alach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alachius bipustula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alach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puraea gutta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itidu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Epuraea neglecta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itidu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Epuraea pallescen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itidu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Epuraea marseuli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itidu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Epuraea pygmaea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itidu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Epuraea biguttata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itidu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puraea muehl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itidu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Epuraea silacea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itidu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oronia grise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itidu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pidia binota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itidu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archa striga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itidu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6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archa unda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itidu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lischrochilus quadripuncta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itidu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Cyanostolus aene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notom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hizophagus bipustula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notom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8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Rhizophagus nitidul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notom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hizophagus parvul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notom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Silvanus bidentat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ilva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us micace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Cryptophagus confus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tomaria umbri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tomaria subangula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tomaria badi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tomaria bell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DB3FFD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tomaria pulch</w:t>
            </w:r>
            <w:r w:rsidR="00852291"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ritoma bipustula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roty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riplax aene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roty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riplax russic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roty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Triplax rufipe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roty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acne bipustula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roty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erylon histeroid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erylo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erylon ferrugine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erylo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9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Leiestes seminigra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ndomych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ndomychus coccine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ndomych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Latridius hirt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atrid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nicmus fungicol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atrid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3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Enicmus planipenni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atrid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nicmus rugos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atrid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Enicmus testace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atrid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5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 lineatocribra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 alt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Cis jacquemarti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Cis glabrat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 comp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Cis hispid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 bolet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lastRenderedPageBreak/>
              <w:t xml:space="preserve">Cis rugulosus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Cis punctulat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nnearthron cornut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Orthocis aln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Orthocis vestit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ulcacis affin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Sulcacis fronticorni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Ropalodontus perforat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Ropalodontus strandi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Octotemnus glabricul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ynchita humeral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lyd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itoma crena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lyd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itargus connex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ycetophag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ycetophagus pice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ycetophag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ycetophagus multipuncta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ycetophag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ycetophagus fulvicoll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ycetophag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yrochroa coccine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yrochro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hizotus pectinicorn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yrochro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alpingus planirostr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alping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alpingus ruficoll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alping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glenes pygmaeus/ocula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de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ledona agaricol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enebrio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iaperis bolet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enebrio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Uloma culinar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enebrio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rticeus fascia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enebrio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V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Corticeus lineari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enebrio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seudocistela ceramboid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enebrio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ycetochara flavip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enebrio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ycetochara humeral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enebrio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ycetochara linear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enebrio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raptia fuscul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rapt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Anaspis frontali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rapt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5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aspis marginicoll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rapt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3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aspis thoracic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rapt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Anaspis rufilabri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rapt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aspis flav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rapt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omoxia bucephal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rdel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6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urtimorda maculos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rdel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Mordellistena variegata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rdel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Mordellistena humerali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rdel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Orchesia undula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elandry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5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hloiotrya rufip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elandry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ypulus quercin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elandry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nopalpus testace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elandry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hagium sycophan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erambyc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hagium morda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erambyc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losterna tabacicolo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erambyc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3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plodera maculicorn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erambyc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lastRenderedPageBreak/>
              <w:t>Leptura quadrifascia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erambyc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hymatodes testace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erambyc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lytus ariet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erambyc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lagionotus arcua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erambyc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eiopus nebulos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erambyc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Stenostola dubia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erambyc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thribus nebulos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thrib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DB3FFD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hyncolus sculpturat</w:t>
            </w:r>
            <w:r w:rsidR="00852291"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urculio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Hylesinus fraxini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urculio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olytus laev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urculio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olytus intrica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urculio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ryocoetes villos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urculio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7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rypodendron domestic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urculio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yleborus dispa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urculio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yleborus cryptophag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urculio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yleborinus saxeseni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urculio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acultative saproxylic speci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Quedius invreai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Quedius scit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Proteinus brachypter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hyllodrepa melanocephal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Coprophilus striatul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Habrocerus capillaricorni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Lordithon thoracic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Sepedophilus testace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Haploglossa gentili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Microdota subtili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Atheta harwoodi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Traumoecia picipe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Zyras cognat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yrophaena affin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Epuraea binotata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itidu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Epuraea aestiva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itidu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Latridius consimili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atrid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atridius nidicol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atrid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Stephostethus lardari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atrid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Stephostethus angusticolli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atrid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ephostethus pandelle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atrid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5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ridius nodif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atrid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artodere constric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atrid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rticaria serra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atrid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Corticaria rubripe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atrid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rticaria longicoll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atrid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Cortinicaria gibbosa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atrid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7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rticarina simila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atrid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rticarina fuscul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atrid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argarinotus spp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ite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7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gathidium varian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eiodd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lastRenderedPageBreak/>
              <w:t>Agathidium confus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eiodd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gathidium nigrin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eiodd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gathidium nigripen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eiodd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gathidium seminul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eiodd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gathidium bad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eiodd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ydmaenus hellwigi</w:t>
            </w:r>
            <w:r w:rsidR="00384D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ydmae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Gabrius splendidul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Bisnius fimetari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3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isnius puell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hilonthus succicol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6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Philonthus addend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Velleius dilata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uedius mesomelin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7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uedius cruen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uedius brev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uedius xanthop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plectus nan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plectus pice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plectus karsteni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9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rimium brevicor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richonyx sulcicoll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Acrulia inflata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hyllodrepa nigr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Phyllodrepa gracilicorni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Omalium rivulare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Deliphrum tectum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aphisoma agaricn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Scaphisoma boleti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tylus inseca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ordithon lunula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8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Sepedophilus littore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Sepedophilus immaculat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Sepedophilus bipunctat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Aleochara sparsa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5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Aleochara moeren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Oxypoda vittata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Oxypoda alternan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3064F8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Thiasophila </w:t>
            </w:r>
            <w:r w:rsidRPr="003064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nquili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3064F8" w:rsidP="003064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aploglossa villosul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theta sodal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theta gagati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Atheta trinotata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theta crassicorn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theta eurypter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theta nigricorn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8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Atheta picipe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Anopleta corvina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Zyras lugen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lastRenderedPageBreak/>
              <w:t xml:space="preserve">Zyras laticolli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Bolitochara pulchra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olobus flavicorn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etonia aura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araba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stirus castane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late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ulonothroscus brevicoll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hrosc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egatoma unda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ermest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threnus museor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ermest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Ptinus fur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b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Korynetes caerule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le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Carpophilus marginell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itidu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Epuraea melanocephala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itidu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puraea placid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itidu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Epuraea terminali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itidu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puraea variega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itidu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puraea meli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itidu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Epuraea rufomarginata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itidu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ocadius ferrugine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itidu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ychramus lute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itidu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lischrochilus hortens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itidu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9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Sphindus dubiu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spidipho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Rhizophagus dispar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notom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hasverus adve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ilva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enoticus serra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us pubescen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us denta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7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us pallid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us pilos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Atomaria ornata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tomaria claviger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Atomaria fuscata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8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tomaria nigrirostr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3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tomaria atra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tomaria procerul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alorus depress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enebrio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</w:tr>
      <w:tr w:rsidR="00852291" w:rsidRPr="00852291" w:rsidTr="00852291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Mordella holomelaena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rdel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291" w:rsidRPr="00852291" w:rsidRDefault="00852291" w:rsidP="00852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22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</w:tr>
    </w:tbl>
    <w:p w:rsidR="00866038" w:rsidRDefault="00866038">
      <w:pPr>
        <w:rPr>
          <w:lang w:val="sv-SE"/>
        </w:rPr>
      </w:pPr>
    </w:p>
    <w:sectPr w:rsidR="008660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052"/>
    <w:rsid w:val="000061BE"/>
    <w:rsid w:val="0013785F"/>
    <w:rsid w:val="001A2873"/>
    <w:rsid w:val="001E1916"/>
    <w:rsid w:val="00201124"/>
    <w:rsid w:val="002919D4"/>
    <w:rsid w:val="003064F8"/>
    <w:rsid w:val="00384DE3"/>
    <w:rsid w:val="007A5052"/>
    <w:rsid w:val="00852291"/>
    <w:rsid w:val="00866038"/>
    <w:rsid w:val="00DB3FFD"/>
    <w:rsid w:val="00E070A7"/>
    <w:rsid w:val="00F22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5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A505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0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05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85229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2291"/>
    <w:rPr>
      <w:color w:val="800080"/>
      <w:u w:val="single"/>
    </w:rPr>
  </w:style>
  <w:style w:type="paragraph" w:customStyle="1" w:styleId="xl65">
    <w:name w:val="xl65"/>
    <w:basedOn w:val="Normal"/>
    <w:rsid w:val="008522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5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A505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0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05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85229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2291"/>
    <w:rPr>
      <w:color w:val="800080"/>
      <w:u w:val="single"/>
    </w:rPr>
  </w:style>
  <w:style w:type="paragraph" w:customStyle="1" w:styleId="xl65">
    <w:name w:val="xl65"/>
    <w:basedOn w:val="Normal"/>
    <w:rsid w:val="008522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34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1776</Words>
  <Characters>10128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oping University</Company>
  <LinksUpToDate>false</LinksUpToDate>
  <CharactersWithSpaces>11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Milberg</dc:creator>
  <cp:lastModifiedBy>Per Milberg</cp:lastModifiedBy>
  <cp:revision>5</cp:revision>
  <dcterms:created xsi:type="dcterms:W3CDTF">2014-12-20T20:05:00Z</dcterms:created>
  <dcterms:modified xsi:type="dcterms:W3CDTF">2015-03-04T22:28:00Z</dcterms:modified>
</cp:coreProperties>
</file>